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624F8" w14:textId="77777777" w:rsidR="0098052B" w:rsidRDefault="00D307B3">
      <w:pPr>
        <w:rPr>
          <w:rFonts w:ascii="Times New Roman" w:hAnsi="Times New Roman" w:cs="Times New Roman"/>
        </w:rPr>
      </w:pPr>
      <w:r w:rsidRPr="00D307B3">
        <w:rPr>
          <w:rFonts w:ascii="Times New Roman" w:hAnsi="Times New Roman" w:cs="Times New Roman"/>
        </w:rPr>
        <w:t>Virtual OBGYN Fellowship Interview</w:t>
      </w:r>
      <w:r w:rsidR="0098292D">
        <w:rPr>
          <w:rFonts w:ascii="Times New Roman" w:hAnsi="Times New Roman" w:cs="Times New Roman"/>
        </w:rPr>
        <w:t>s Survey</w:t>
      </w:r>
    </w:p>
    <w:p w14:paraId="0924F65E" w14:textId="77777777" w:rsidR="00D307B3" w:rsidRDefault="00D307B3">
      <w:pPr>
        <w:rPr>
          <w:rFonts w:ascii="Times New Roman" w:hAnsi="Times New Roman" w:cs="Times New Roman"/>
        </w:rPr>
      </w:pPr>
    </w:p>
    <w:p w14:paraId="6A0C376F" w14:textId="77777777" w:rsidR="00D307B3" w:rsidRDefault="00D307B3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What sub-</w:t>
      </w:r>
      <w:r w:rsidR="0098292D">
        <w:rPr>
          <w:rFonts w:ascii="Times New Roman" w:hAnsi="Times New Roman" w:cs="Times New Roman"/>
        </w:rPr>
        <w:t>specialty</w:t>
      </w:r>
      <w:r>
        <w:rPr>
          <w:rFonts w:ascii="Times New Roman" w:hAnsi="Times New Roman" w:cs="Times New Roman"/>
        </w:rPr>
        <w:t xml:space="preserve"> do you belong to?</w:t>
      </w:r>
    </w:p>
    <w:p w14:paraId="71B77B82" w14:textId="77777777" w:rsidR="00D307B3" w:rsidRDefault="00D307B3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MFM</w:t>
      </w:r>
    </w:p>
    <w:p w14:paraId="270A106E" w14:textId="77777777" w:rsidR="00D307B3" w:rsidRDefault="00D307B3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REI</w:t>
      </w:r>
    </w:p>
    <w:p w14:paraId="48251C82" w14:textId="77777777" w:rsidR="00D307B3" w:rsidRDefault="00D307B3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FPMRS</w:t>
      </w:r>
    </w:p>
    <w:p w14:paraId="52C38B2E" w14:textId="77777777" w:rsidR="00D307B3" w:rsidRDefault="00D307B3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MIGS</w:t>
      </w:r>
    </w:p>
    <w:p w14:paraId="32BF4964" w14:textId="77777777" w:rsidR="00D307B3" w:rsidRDefault="00D307B3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. </w:t>
      </w:r>
      <w:proofErr w:type="spellStart"/>
      <w:r>
        <w:rPr>
          <w:rFonts w:ascii="Times New Roman" w:hAnsi="Times New Roman" w:cs="Times New Roman"/>
        </w:rPr>
        <w:t>Gyn</w:t>
      </w:r>
      <w:r w:rsidR="0098292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Onc</w:t>
      </w:r>
      <w:proofErr w:type="spellEnd"/>
    </w:p>
    <w:p w14:paraId="6F6F4775" w14:textId="77777777" w:rsidR="00D307B3" w:rsidRDefault="00D307B3" w:rsidP="00D307B3">
      <w:pPr>
        <w:rPr>
          <w:rFonts w:ascii="Times New Roman" w:hAnsi="Times New Roman" w:cs="Times New Roman"/>
        </w:rPr>
      </w:pPr>
    </w:p>
    <w:p w14:paraId="1B15544F" w14:textId="77777777" w:rsidR="00D307B3" w:rsidRDefault="00D307B3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Are you a faculty member or a fellow?</w:t>
      </w:r>
    </w:p>
    <w:p w14:paraId="1C501778" w14:textId="77777777" w:rsidR="00D307B3" w:rsidRDefault="00D307B3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Faculty</w:t>
      </w:r>
    </w:p>
    <w:p w14:paraId="47A115FC" w14:textId="77777777" w:rsidR="00D307B3" w:rsidRDefault="00D307B3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Fellow</w:t>
      </w:r>
    </w:p>
    <w:p w14:paraId="09D531A7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52DE839F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What platform did you use to conduct interviews?</w:t>
      </w:r>
    </w:p>
    <w:p w14:paraId="3D6C4E31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Zoom</w:t>
      </w:r>
    </w:p>
    <w:p w14:paraId="7F00890F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Microsoft Teams</w:t>
      </w:r>
    </w:p>
    <w:p w14:paraId="52970DCB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Other</w:t>
      </w:r>
    </w:p>
    <w:p w14:paraId="07F8FCA4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7600D586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Did you have any technical difficulty during the virtual interview process?</w:t>
      </w:r>
    </w:p>
    <w:p w14:paraId="190C6D7E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</w:t>
      </w:r>
    </w:p>
    <w:p w14:paraId="0CD13F56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5277816F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4DAD6C32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590AFF">
        <w:rPr>
          <w:rFonts w:ascii="Times New Roman" w:hAnsi="Times New Roman" w:cs="Times New Roman"/>
        </w:rPr>
        <w:t>Please explain the technical difficulty___________</w:t>
      </w:r>
    </w:p>
    <w:p w14:paraId="111C9116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0FF6A115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590AFF">
        <w:rPr>
          <w:rFonts w:ascii="Times New Roman" w:hAnsi="Times New Roman" w:cs="Times New Roman"/>
        </w:rPr>
        <w:t>. What was the length of each interview?</w:t>
      </w:r>
    </w:p>
    <w:p w14:paraId="038E5CED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5-10 minutes</w:t>
      </w:r>
    </w:p>
    <w:p w14:paraId="078FAFB7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15-20 minutes</w:t>
      </w:r>
    </w:p>
    <w:p w14:paraId="2E54BB20" w14:textId="77777777" w:rsidR="00590AFF" w:rsidRDefault="00590AFF" w:rsidP="00D307B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. 30 minutes</w:t>
      </w:r>
      <w:proofErr w:type="gramEnd"/>
    </w:p>
    <w:p w14:paraId="039B8495" w14:textId="5D78CBD0" w:rsidR="00590AFF" w:rsidRDefault="00537920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M</w:t>
      </w:r>
      <w:r w:rsidR="00590AFF">
        <w:rPr>
          <w:rFonts w:ascii="Times New Roman" w:hAnsi="Times New Roman" w:cs="Times New Roman"/>
        </w:rPr>
        <w:t>ore than 45 minutes</w:t>
      </w:r>
    </w:p>
    <w:p w14:paraId="003A0653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4D11487D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590AFF">
        <w:rPr>
          <w:rFonts w:ascii="Times New Roman" w:hAnsi="Times New Roman" w:cs="Times New Roman"/>
        </w:rPr>
        <w:t>. What was the number of faculty that interviewed each applicant in a given session?</w:t>
      </w:r>
    </w:p>
    <w:p w14:paraId="2B16AEF1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1</w:t>
      </w:r>
    </w:p>
    <w:p w14:paraId="20421903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2</w:t>
      </w:r>
    </w:p>
    <w:p w14:paraId="22C64A2E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3 or more</w:t>
      </w:r>
    </w:p>
    <w:p w14:paraId="2C188221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Varied</w:t>
      </w:r>
    </w:p>
    <w:p w14:paraId="43450767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4A39C4F9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590AFF">
        <w:rPr>
          <w:rFonts w:ascii="Times New Roman" w:hAnsi="Times New Roman" w:cs="Times New Roman"/>
        </w:rPr>
        <w:t>. How much time did you give between interviews?</w:t>
      </w:r>
    </w:p>
    <w:p w14:paraId="25465408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0 minutes</w:t>
      </w:r>
    </w:p>
    <w:p w14:paraId="16128D00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5-10 minutes</w:t>
      </w:r>
    </w:p>
    <w:p w14:paraId="60B80786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15-20 minutes</w:t>
      </w:r>
    </w:p>
    <w:p w14:paraId="0F05874F" w14:textId="77777777" w:rsidR="00590AFF" w:rsidRDefault="00590AFF" w:rsidP="00D307B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d. 30 minutes</w:t>
      </w:r>
      <w:proofErr w:type="gramEnd"/>
      <w:r>
        <w:rPr>
          <w:rFonts w:ascii="Times New Roman" w:hAnsi="Times New Roman" w:cs="Times New Roman"/>
        </w:rPr>
        <w:t xml:space="preserve"> or more</w:t>
      </w:r>
    </w:p>
    <w:p w14:paraId="62249D31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31AF432F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590AFF">
        <w:rPr>
          <w:rFonts w:ascii="Times New Roman" w:hAnsi="Times New Roman" w:cs="Times New Roman"/>
        </w:rPr>
        <w:t xml:space="preserve">. Did you have any breaks during the interview day? </w:t>
      </w:r>
    </w:p>
    <w:p w14:paraId="2BB12882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</w:t>
      </w:r>
    </w:p>
    <w:p w14:paraId="466BD32D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319137EB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2B1B12A8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0</w:t>
      </w:r>
      <w:r w:rsidR="00590AFF">
        <w:rPr>
          <w:rFonts w:ascii="Times New Roman" w:hAnsi="Times New Roman" w:cs="Times New Roman"/>
        </w:rPr>
        <w:t>. How was the program introduced?</w:t>
      </w:r>
    </w:p>
    <w:p w14:paraId="48A77A2B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Video</w:t>
      </w:r>
    </w:p>
    <w:p w14:paraId="5C0693DE" w14:textId="77777777" w:rsidR="00590AFF" w:rsidRDefault="00590AFF" w:rsidP="00D307B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b. </w:t>
      </w:r>
      <w:proofErr w:type="spellStart"/>
      <w:r>
        <w:rPr>
          <w:rFonts w:ascii="Times New Roman" w:hAnsi="Times New Roman" w:cs="Times New Roman"/>
        </w:rPr>
        <w:t>Powerpoint</w:t>
      </w:r>
      <w:proofErr w:type="spellEnd"/>
      <w:proofErr w:type="gramEnd"/>
    </w:p>
    <w:p w14:paraId="03639A19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Both</w:t>
      </w:r>
    </w:p>
    <w:p w14:paraId="1F1B5A85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None</w:t>
      </w:r>
    </w:p>
    <w:p w14:paraId="776C64F3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Other</w:t>
      </w:r>
    </w:p>
    <w:p w14:paraId="1469A6CE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3430EF4C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590AFF">
        <w:rPr>
          <w:rFonts w:ascii="Times New Roman" w:hAnsi="Times New Roman" w:cs="Times New Roman"/>
        </w:rPr>
        <w:t>. Applicants were able to convey themselves well during the video interview</w:t>
      </w:r>
    </w:p>
    <w:p w14:paraId="545914DE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trongly agree</w:t>
      </w:r>
    </w:p>
    <w:p w14:paraId="788275D1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gree</w:t>
      </w:r>
    </w:p>
    <w:p w14:paraId="3FEEC5B7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Neither agree </w:t>
      </w:r>
      <w:proofErr w:type="gramStart"/>
      <w:r>
        <w:rPr>
          <w:rFonts w:ascii="Times New Roman" w:hAnsi="Times New Roman" w:cs="Times New Roman"/>
        </w:rPr>
        <w:t>or</w:t>
      </w:r>
      <w:proofErr w:type="gramEnd"/>
      <w:r>
        <w:rPr>
          <w:rFonts w:ascii="Times New Roman" w:hAnsi="Times New Roman" w:cs="Times New Roman"/>
        </w:rPr>
        <w:t xml:space="preserve"> disagree</w:t>
      </w:r>
    </w:p>
    <w:p w14:paraId="4623E1CF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Disagree</w:t>
      </w:r>
    </w:p>
    <w:p w14:paraId="699AA45A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Strongly Disagree</w:t>
      </w:r>
    </w:p>
    <w:p w14:paraId="6CA00EF2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536A5C97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590AFF">
        <w:rPr>
          <w:rFonts w:ascii="Times New Roman" w:hAnsi="Times New Roman" w:cs="Times New Roman"/>
        </w:rPr>
        <w:t>. I was able to obtain an adequate assessment of the candidate via the virtual interview.</w:t>
      </w:r>
    </w:p>
    <w:p w14:paraId="326EDE4E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trongly agree</w:t>
      </w:r>
    </w:p>
    <w:p w14:paraId="62531AD2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gree</w:t>
      </w:r>
    </w:p>
    <w:p w14:paraId="2938C4E1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Neither agree </w:t>
      </w:r>
      <w:proofErr w:type="gramStart"/>
      <w:r>
        <w:rPr>
          <w:rFonts w:ascii="Times New Roman" w:hAnsi="Times New Roman" w:cs="Times New Roman"/>
        </w:rPr>
        <w:t>or</w:t>
      </w:r>
      <w:proofErr w:type="gramEnd"/>
      <w:r>
        <w:rPr>
          <w:rFonts w:ascii="Times New Roman" w:hAnsi="Times New Roman" w:cs="Times New Roman"/>
        </w:rPr>
        <w:t xml:space="preserve"> disagree</w:t>
      </w:r>
    </w:p>
    <w:p w14:paraId="01E5B65F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Disagree</w:t>
      </w:r>
    </w:p>
    <w:p w14:paraId="64920AB0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Strongly Disagree</w:t>
      </w:r>
    </w:p>
    <w:p w14:paraId="51B0FA46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0D7E3556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590AFF">
        <w:rPr>
          <w:rFonts w:ascii="Times New Roman" w:hAnsi="Times New Roman" w:cs="Times New Roman"/>
        </w:rPr>
        <w:t>. Applicants should perform a mock virtual interview to prepare.</w:t>
      </w:r>
    </w:p>
    <w:p w14:paraId="3DD0D8EB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trongly agree</w:t>
      </w:r>
    </w:p>
    <w:p w14:paraId="101E7D73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gree</w:t>
      </w:r>
    </w:p>
    <w:p w14:paraId="7CBF6297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Neither agree </w:t>
      </w:r>
      <w:proofErr w:type="gramStart"/>
      <w:r>
        <w:rPr>
          <w:rFonts w:ascii="Times New Roman" w:hAnsi="Times New Roman" w:cs="Times New Roman"/>
        </w:rPr>
        <w:t>or</w:t>
      </w:r>
      <w:proofErr w:type="gramEnd"/>
      <w:r>
        <w:rPr>
          <w:rFonts w:ascii="Times New Roman" w:hAnsi="Times New Roman" w:cs="Times New Roman"/>
        </w:rPr>
        <w:t xml:space="preserve"> disagree</w:t>
      </w:r>
    </w:p>
    <w:p w14:paraId="55363570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Disagree</w:t>
      </w:r>
    </w:p>
    <w:p w14:paraId="1BACE9D3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Strongly Disagree</w:t>
      </w:r>
    </w:p>
    <w:p w14:paraId="5392F8DA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48619BAF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="00590AFF">
        <w:rPr>
          <w:rFonts w:ascii="Times New Roman" w:hAnsi="Times New Roman" w:cs="Times New Roman"/>
        </w:rPr>
        <w:t>. I would recommend using virtual interviews for fellowship interviews in the future.</w:t>
      </w:r>
    </w:p>
    <w:p w14:paraId="639E7644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trongly agree</w:t>
      </w:r>
    </w:p>
    <w:p w14:paraId="512C0BE8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gree</w:t>
      </w:r>
    </w:p>
    <w:p w14:paraId="21D1B121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Neither agree </w:t>
      </w:r>
      <w:proofErr w:type="gramStart"/>
      <w:r>
        <w:rPr>
          <w:rFonts w:ascii="Times New Roman" w:hAnsi="Times New Roman" w:cs="Times New Roman"/>
        </w:rPr>
        <w:t>or</w:t>
      </w:r>
      <w:proofErr w:type="gramEnd"/>
      <w:r>
        <w:rPr>
          <w:rFonts w:ascii="Times New Roman" w:hAnsi="Times New Roman" w:cs="Times New Roman"/>
        </w:rPr>
        <w:t xml:space="preserve"> disagree</w:t>
      </w:r>
    </w:p>
    <w:p w14:paraId="0484FD68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Disagree</w:t>
      </w:r>
    </w:p>
    <w:p w14:paraId="7CFA3E04" w14:textId="77777777" w:rsidR="00590AFF" w:rsidRDefault="00590AFF" w:rsidP="00590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Strongly Disagree</w:t>
      </w:r>
    </w:p>
    <w:p w14:paraId="272A2B59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17CDAD9B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590AFF">
        <w:rPr>
          <w:rFonts w:ascii="Times New Roman" w:hAnsi="Times New Roman" w:cs="Times New Roman"/>
        </w:rPr>
        <w:t>. The most beneficial part of virtual interviews (you may choose more than one answer)</w:t>
      </w:r>
      <w:r>
        <w:rPr>
          <w:rFonts w:ascii="Times New Roman" w:hAnsi="Times New Roman" w:cs="Times New Roman"/>
        </w:rPr>
        <w:t>:</w:t>
      </w:r>
    </w:p>
    <w:p w14:paraId="4889D698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Financial savings for applicants</w:t>
      </w:r>
    </w:p>
    <w:p w14:paraId="6AFA6367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Time saved for applicants</w:t>
      </w:r>
    </w:p>
    <w:p w14:paraId="22C44C9F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Increased efficiency for department staff</w:t>
      </w:r>
    </w:p>
    <w:p w14:paraId="5FBC404F" w14:textId="77777777" w:rsidR="00590AFF" w:rsidRDefault="00590AFF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Other</w:t>
      </w:r>
    </w:p>
    <w:p w14:paraId="53FBFAA7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04CBBE59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. </w:t>
      </w:r>
      <w:r w:rsidR="00590AFF">
        <w:rPr>
          <w:rFonts w:ascii="Times New Roman" w:hAnsi="Times New Roman" w:cs="Times New Roman"/>
        </w:rPr>
        <w:t>If other, please explain</w:t>
      </w:r>
      <w:proofErr w:type="gramStart"/>
      <w:r w:rsidR="00590AFF">
        <w:rPr>
          <w:rFonts w:ascii="Times New Roman" w:hAnsi="Times New Roman" w:cs="Times New Roman"/>
        </w:rPr>
        <w:t>:_</w:t>
      </w:r>
      <w:proofErr w:type="gramEnd"/>
      <w:r w:rsidR="00590AFF">
        <w:rPr>
          <w:rFonts w:ascii="Times New Roman" w:hAnsi="Times New Roman" w:cs="Times New Roman"/>
        </w:rPr>
        <w:t>_________</w:t>
      </w:r>
    </w:p>
    <w:p w14:paraId="17522278" w14:textId="77777777" w:rsidR="00590AFF" w:rsidRDefault="00590AFF" w:rsidP="00D307B3">
      <w:pPr>
        <w:rPr>
          <w:rFonts w:ascii="Times New Roman" w:hAnsi="Times New Roman" w:cs="Times New Roman"/>
        </w:rPr>
      </w:pPr>
    </w:p>
    <w:p w14:paraId="450109AB" w14:textId="77777777" w:rsidR="00590AFF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="00590AF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The biggest disadvantage to virtual interviews (you may choose more than one answer):</w:t>
      </w:r>
    </w:p>
    <w:p w14:paraId="53DCC82D" w14:textId="77777777" w:rsidR="0098292D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Less social interaction with applicants</w:t>
      </w:r>
    </w:p>
    <w:p w14:paraId="57F84521" w14:textId="77777777" w:rsidR="0098292D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 facility tour</w:t>
      </w:r>
    </w:p>
    <w:p w14:paraId="6A80FA92" w14:textId="77777777" w:rsidR="0098292D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Other</w:t>
      </w:r>
    </w:p>
    <w:p w14:paraId="7119AF58" w14:textId="77777777" w:rsidR="0098292D" w:rsidRDefault="0098292D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  <w:t>18.  If other, please explain</w:t>
      </w:r>
      <w:proofErr w:type="gramStart"/>
      <w:r>
        <w:rPr>
          <w:rFonts w:ascii="Times New Roman" w:hAnsi="Times New Roman" w:cs="Times New Roman"/>
        </w:rPr>
        <w:t>:_</w:t>
      </w:r>
      <w:proofErr w:type="gramEnd"/>
      <w:r>
        <w:rPr>
          <w:rFonts w:ascii="Times New Roman" w:hAnsi="Times New Roman" w:cs="Times New Roman"/>
        </w:rPr>
        <w:t>___________</w:t>
      </w:r>
    </w:p>
    <w:p w14:paraId="0168A9ED" w14:textId="77777777" w:rsidR="0098292D" w:rsidRDefault="0098292D" w:rsidP="00D307B3">
      <w:pPr>
        <w:rPr>
          <w:rFonts w:ascii="Times New Roman" w:hAnsi="Times New Roman" w:cs="Times New Roman"/>
        </w:rPr>
      </w:pPr>
    </w:p>
    <w:p w14:paraId="274B8C64" w14:textId="2E7666B6" w:rsidR="0098292D" w:rsidRDefault="00536311" w:rsidP="00D307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</w:t>
      </w:r>
      <w:bookmarkStart w:id="0" w:name="_GoBack"/>
      <w:bookmarkEnd w:id="0"/>
      <w:r w:rsidR="0098292D">
        <w:rPr>
          <w:rFonts w:ascii="Times New Roman" w:hAnsi="Times New Roman" w:cs="Times New Roman"/>
        </w:rPr>
        <w:t xml:space="preserve">  Any applicant complaints? </w:t>
      </w:r>
    </w:p>
    <w:p w14:paraId="1855A103" w14:textId="77777777" w:rsidR="0098292D" w:rsidRPr="0098292D" w:rsidRDefault="0098292D" w:rsidP="009829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8292D">
        <w:rPr>
          <w:rFonts w:ascii="Times New Roman" w:hAnsi="Times New Roman" w:cs="Times New Roman"/>
        </w:rPr>
        <w:t>Yes</w:t>
      </w:r>
    </w:p>
    <w:p w14:paraId="280EB669" w14:textId="77777777" w:rsidR="0098292D" w:rsidRDefault="0098292D" w:rsidP="009829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5778B2D2" w14:textId="77777777" w:rsidR="0098292D" w:rsidRPr="0098292D" w:rsidRDefault="0098292D" w:rsidP="009829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explain</w:t>
      </w:r>
      <w:proofErr w:type="gramStart"/>
      <w:r>
        <w:rPr>
          <w:rFonts w:ascii="Times New Roman" w:hAnsi="Times New Roman" w:cs="Times New Roman"/>
        </w:rPr>
        <w:t>:_</w:t>
      </w:r>
      <w:proofErr w:type="gramEnd"/>
      <w:r>
        <w:rPr>
          <w:rFonts w:ascii="Times New Roman" w:hAnsi="Times New Roman" w:cs="Times New Roman"/>
        </w:rPr>
        <w:t>____________</w:t>
      </w:r>
    </w:p>
    <w:p w14:paraId="4C710E39" w14:textId="77777777" w:rsidR="0098292D" w:rsidRPr="00D307B3" w:rsidRDefault="0098292D" w:rsidP="00D307B3">
      <w:pPr>
        <w:rPr>
          <w:rFonts w:ascii="Times New Roman" w:hAnsi="Times New Roman" w:cs="Times New Roman"/>
        </w:rPr>
      </w:pPr>
    </w:p>
    <w:sectPr w:rsidR="0098292D" w:rsidRPr="00D307B3" w:rsidSect="009805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B22709"/>
    <w:multiLevelType w:val="hybridMultilevel"/>
    <w:tmpl w:val="15EC84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8D2CEF"/>
    <w:multiLevelType w:val="hybridMultilevel"/>
    <w:tmpl w:val="FEFEE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DE38EB"/>
    <w:multiLevelType w:val="hybridMultilevel"/>
    <w:tmpl w:val="BCF46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EB6C82"/>
    <w:multiLevelType w:val="hybridMultilevel"/>
    <w:tmpl w:val="629424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7B3"/>
    <w:rsid w:val="00536311"/>
    <w:rsid w:val="00537920"/>
    <w:rsid w:val="00590AFF"/>
    <w:rsid w:val="0098052B"/>
    <w:rsid w:val="0098292D"/>
    <w:rsid w:val="00D3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BC34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7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7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19</Words>
  <Characters>1824</Characters>
  <Application>Microsoft Macintosh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eyser</dc:creator>
  <cp:keywords/>
  <dc:description/>
  <cp:lastModifiedBy>Alexandra Peyser</cp:lastModifiedBy>
  <cp:revision>4</cp:revision>
  <dcterms:created xsi:type="dcterms:W3CDTF">2021-02-18T02:19:00Z</dcterms:created>
  <dcterms:modified xsi:type="dcterms:W3CDTF">2021-03-08T14:40:00Z</dcterms:modified>
</cp:coreProperties>
</file>